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randmother’s Advice Study Interview Guid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  <w:t>Demographic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ease ask participant to spell their first and last name and their contact information (if they have agreed to be contacted again at a later date to receive feedback on the study)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u w:val="single"/>
        </w:rPr>
        <w:t>Information about the Grandmother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your ethnicity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your mother tongue?  What language do you feel most comfortable to communicate in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practice any religion? What is your religious background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what country were you born?  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not Canada, how long have you been in Canada?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you are born in Canada, what generation are you (first, second, etc)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have any dependents at home?</w:t>
      </w:r>
    </w:p>
    <w:p>
      <w:pPr>
        <w:pStyle w:val="Normal"/>
        <w:numPr>
          <w:ilvl w:val="0"/>
          <w:numId w:val="6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f so, how many? </w:t>
      </w:r>
    </w:p>
    <w:p>
      <w:pPr>
        <w:pStyle w:val="Normal"/>
        <w:numPr>
          <w:ilvl w:val="0"/>
          <w:numId w:val="6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generation are they relative to you (i.e. children/ parents)? </w:t>
      </w:r>
    </w:p>
    <w:p>
      <w:pPr>
        <w:pStyle w:val="ColorfulListAccent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your highest level of education?</w:t>
      </w:r>
    </w:p>
    <w:p>
      <w:pPr>
        <w:pStyle w:val="ColorfulListAccent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your current occupation (or past career if retired)? If immigrant, what was your occupation in your previous country of residence/origin</w:t>
      </w:r>
    </w:p>
    <w:p>
      <w:pPr>
        <w:pStyle w:val="ColorfulListAccent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 you have any grandchildren? IF START COHORT GRANDMOTHER: Who referred you to us? Does she have children?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How would you describe your relationship with your daughter/daughter-in-law/niece (Select appropriate term)? </w:t>
      </w:r>
    </w:p>
    <w:p>
      <w:pPr>
        <w:pStyle w:val="Normal"/>
        <w:numPr>
          <w:ilvl w:val="0"/>
          <w:numId w:val="4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ecifically, how would you describe your role in your family?</w:t>
      </w:r>
    </w:p>
    <w:p>
      <w:pPr>
        <w:pStyle w:val="Normal"/>
        <w:numPr>
          <w:ilvl w:val="0"/>
          <w:numId w:val="4"/>
        </w:numPr>
        <w:spacing w:before="0" w:after="200"/>
        <w:contextualSpacing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</w:rPr>
        <w:t>How do you think your daughter/daughter-in-law (select term) views you? Do you think she follows your advice?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l me about your experience of being a grandmother.</w:t>
      </w:r>
    </w:p>
    <w:p>
      <w:pPr>
        <w:pStyle w:val="Normal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have been the good things?</w:t>
      </w:r>
    </w:p>
    <w:p>
      <w:pPr>
        <w:pStyle w:val="Normal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have been the difficult things?</w:t>
      </w:r>
    </w:p>
    <w:p>
      <w:pPr>
        <w:pStyle w:val="Normal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it is different having a grand-son or a grand-daughter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>Where did you learn about the best health for the mother before, during and after pregnancy?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  <w:t xml:space="preserve">Main Questions and Corresponding Probes </w:t>
      </w:r>
    </w:p>
    <w:p>
      <w:pPr>
        <w:pStyle w:val="ColorfulListAccent11"/>
        <w:ind w:left="0" w:hanging="0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</w:r>
    </w:p>
    <w:p>
      <w:pPr>
        <w:pStyle w:val="ColorfulListAccent11"/>
        <w:ind w:left="0" w:hanging="0"/>
        <w:rPr/>
      </w:pPr>
      <w:r>
        <w:rPr>
          <w:rFonts w:cs="Times New Roman" w:ascii="Times New Roman" w:hAnsi="Times New Roman"/>
        </w:rPr>
        <w:t>What do you think are important things for a mother-to-be to do when she is trying to get pregnant to make sure she and the baby are healthy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uld a mother-to-be make any changes to what she eats before she gets pregnant?</w:t>
      </w:r>
    </w:p>
    <w:p>
      <w:pPr>
        <w:pStyle w:val="ColorfulListAccent11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do you know if she is getting enough adequate nutrition?  What if she isn’t?</w:t>
      </w:r>
    </w:p>
    <w:p>
      <w:pPr>
        <w:pStyle w:val="ColorfulListAccent11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about vitamin intake for mothers-to-be?</w:t>
      </w:r>
    </w:p>
    <w:p>
      <w:pPr>
        <w:pStyle w:val="ColorfulListAccent11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y other special foods or drinks the mother should take while she is trying to conceive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are important things for a mother to do while she is pregnant to make sure she and the baby are healthy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/>
      </w:pPr>
      <w:r>
        <w:rPr>
          <w:rFonts w:cs="Times New Roman" w:ascii="Times New Roman" w:hAnsi="Times New Roman"/>
        </w:rPr>
        <w:t xml:space="preserve">What do you think are the biggest health concerns for women when they are pregnant? </w:t>
      </w:r>
    </w:p>
    <w:p>
      <w:pPr>
        <w:pStyle w:val="ColorfulListAccent11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that South Asian women have any unique health problems when they are pregnant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foods do you think a mother should eat when she is pregnant? </w:t>
      </w:r>
    </w:p>
    <w:p>
      <w:pPr>
        <w:pStyle w:val="ColorfulListAccent11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re there any foods you think a mother-to-be should stay away from/avoid during her pregnancy? </w:t>
      </w:r>
    </w:p>
    <w:p>
      <w:pPr>
        <w:pStyle w:val="ColorfulListAccent11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any other changes a mother should make to her diet when she is pregnant?</w:t>
      </w:r>
    </w:p>
    <w:p>
      <w:pPr>
        <w:pStyle w:val="ColorfulListAccent11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about a mother eating seafood when she is pregnant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/>
      </w:pPr>
      <w:r>
        <w:rPr>
          <w:rFonts w:cs="Times New Roman" w:ascii="Times New Roman" w:hAnsi="Times New Roman"/>
        </w:rPr>
        <w:t>How much weight do you think a mother-to-be should gain during pregnancy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much sleep should a mother get when she is pregnant? When should she sleep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uld a mother continue to work at her job while she is pregnant?</w:t>
      </w:r>
    </w:p>
    <w:p>
      <w:pPr>
        <w:pStyle w:val="ColorfulListAccent11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much is good for her and how much would be bad? </w:t>
      </w:r>
    </w:p>
    <w:p>
      <w:pPr>
        <w:pStyle w:val="ColorfulListAccent11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your thoughts about a mother-to-be and exercise during pregnancy? What kind of exercise(s) should she do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do you think about smoking and pregnancy? </w:t>
      </w:r>
    </w:p>
    <w:p>
      <w:pPr>
        <w:pStyle w:val="ColorfulListAccent11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can happen to the mother-to-be if she smokes during pregnancy?</w:t>
      </w:r>
    </w:p>
    <w:p>
      <w:pPr>
        <w:pStyle w:val="ColorfulListAccent11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can happen to the baby/fetus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do you think about drinking alcohol during pregnancy? </w:t>
      </w:r>
    </w:p>
    <w:p>
      <w:pPr>
        <w:pStyle w:val="ColorfulListAccent11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can happen to the mother if she drinks alcohol during pregnancy?</w:t>
      </w:r>
    </w:p>
    <w:p>
      <w:pPr>
        <w:pStyle w:val="ColorfulListAccent11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can happen to the baby/fetu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are important things for a mother to do in the first 6 weeks after giving birth to make sure she and the baby are healthy? In the first year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do you think are the biggest health problems for women after giving birth? 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/>
      </w:pPr>
      <w:r>
        <w:rPr>
          <w:rFonts w:cs="Times New Roman" w:ascii="Times New Roman" w:hAnsi="Times New Roman"/>
        </w:rPr>
        <w:t>Are there any particular problems for South Asian women?</w:t>
      </w:r>
    </w:p>
    <w:p>
      <w:pPr>
        <w:pStyle w:val="ColorfulListAccent11"/>
        <w:ind w:left="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uld a mother make any changes in her diet in the first 6 weeks after giving birth? If so, what?</w:t>
      </w:r>
    </w:p>
    <w:p>
      <w:pPr>
        <w:pStyle w:val="ColorfulListAccent11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foods should she stay away from? </w:t>
      </w:r>
    </w:p>
    <w:p>
      <w:pPr>
        <w:pStyle w:val="ColorfulListAccent11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any changes she should make to her diet if she is breastfeeding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uld a mother go back to work after having a baby? If so, when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it is safe for a mother to exercise after she has given birth?</w:t>
      </w:r>
    </w:p>
    <w:p>
      <w:pPr>
        <w:pStyle w:val="ColorfulListAccent11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f so, when do you think she should start exercising? </w:t>
      </w:r>
    </w:p>
    <w:p>
      <w:pPr>
        <w:pStyle w:val="ColorfulListAccent11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much exercise should she do? </w:t>
      </w:r>
    </w:p>
    <w:p>
      <w:pPr>
        <w:pStyle w:val="ColorfulListAccent11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kind of exercise(s) should she do?</w:t>
      </w:r>
    </w:p>
    <w:p>
      <w:pPr>
        <w:pStyle w:val="ColorfulListAccent1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are the biggest health problems for babies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much should a baby weigh when they are born? </w:t>
      </w:r>
    </w:p>
    <w:p>
      <w:pPr>
        <w:pStyle w:val="ColorfulListAccent11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much weight should they gain in the first month?</w:t>
      </w:r>
    </w:p>
    <w:p>
      <w:pPr>
        <w:pStyle w:val="ColorfulListAccent11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the first 6 months? </w:t>
      </w:r>
    </w:p>
    <w:p>
      <w:pPr>
        <w:pStyle w:val="ColorfulListAccent11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weight gain should be different for boys and girls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hould a mother clean her baby? How often should she clean her baby? Are there any consequences to keeping the baby to clean or too dirty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/>
      </w:pPr>
      <w:r>
        <w:rPr>
          <w:rFonts w:cs="Times New Roman" w:ascii="Times New Roman" w:hAnsi="Times New Roman"/>
        </w:rPr>
        <w:t>What do you think about vaccinating babies?</w:t>
      </w:r>
    </w:p>
    <w:p>
      <w:pPr>
        <w:pStyle w:val="ColorfulListAccent1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your thoughts about a mother breastfeeding? Formula feeding?</w:t>
      </w:r>
    </w:p>
    <w:p>
      <w:pPr>
        <w:pStyle w:val="ColorfulListAccent11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uld a mother breastfeed or formula feed their baby? Why?</w:t>
      </w:r>
    </w:p>
    <w:p>
      <w:pPr>
        <w:pStyle w:val="ColorfulListAccent11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both, why and in what combination?</w:t>
      </w:r>
    </w:p>
    <w:p>
      <w:pPr>
        <w:pStyle w:val="ColorfulListAccent11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are the health benefits (or other benefits) to breastfeeding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are the health benefits (or other benefits) to formula feeding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is the ideal time that a mother should breastfeed for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any traditional foods a baby should receive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/>
      </w:pPr>
      <w:r>
        <w:rPr>
          <w:rFonts w:cs="Times New Roman" w:ascii="Times New Roman" w:hAnsi="Times New Roman"/>
        </w:rPr>
        <w:t xml:space="preserve">How much should a mother feed their baby? 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uld it be different for boys versus girls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can you tell (signs) if a baby is getting too little or too much food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do you think the baby should start eating solid foods? 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the first food a baby eats? (i.e. Pablum?)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/>
      </w:pPr>
      <w:r>
        <w:rPr>
          <w:rFonts w:cs="Times New Roman" w:ascii="Times New Roman" w:hAnsi="Times New Roman"/>
        </w:rPr>
        <w:t>What should a mother do if a baby has colic?</w:t>
      </w:r>
    </w:p>
    <w:p>
      <w:pPr>
        <w:pStyle w:val="ColorfulListAccent11"/>
        <w:ind w:left="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much should a baby sleep? (Prompt for in the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 xml:space="preserve"> month, at 6 months, 1 year)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n do you think the baby should start sleeping through the night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re should a baby sleep? (Prompt for in the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 xml:space="preserve"> month, at 6 months, 1 year)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hould a baby sleep (ie front, back side)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should a mother do to help their baby sleep? Or –“How would you advise a mother to help get her baby to sleep”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much sleep should a mother try to get? (Prompt for in the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 xml:space="preserve"> month, at 6 months, 1 year). What advice would you give her to improve her sleep?</w:t>
      </w:r>
    </w:p>
    <w:p>
      <w:pPr>
        <w:pStyle w:val="ColorfulListAccent11"/>
        <w:ind w:left="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n should a mother start toilet-training her child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hould toilet-training be done?</w:t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</w:rPr>
        <w:t>When should a child be completely toilet-trained?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should a mother do if she is feeling sad all the time when she is pregnant? What about after having the baby?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o should she talk to?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hould she seek help?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know of any remedies?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bout seeing a doctor?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bout medical treatments such as counseling or antidepressant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should a mother do if she is feeling anxious all the time when she is pregnant? What about after having the baby?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o should she talk to?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hould she seek help?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know of any remedies?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bout seeing a doctor?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bout medical treatments such as counseling or antidepressant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mpact do you think being sad and anxious all the time during pregnancy can have on the baby? What about after having the baby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What do you think a mother-to-be should do if her husband yells at her when she is pregnant? What about after having the baby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a mother-to-be should do if her husband acts violently with her while she is pregnant? What about after having the baby?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alk to your family/friends about health in general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ever speak to friends or family about your health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ose advice do you value most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others whose advice you also value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worry about your health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</w:rPr>
        <w:t>Where do you get most of your medical information?</w:t>
      </w:r>
    </w:p>
    <w:p>
      <w:pPr>
        <w:pStyle w:val="Normal"/>
        <w:numPr>
          <w:ilvl w:val="0"/>
          <w:numId w:val="3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sources of medical information do you trust? Probe:  TV, newspaper, magazines, friends, family, etc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is the greatest health concern facing Canadians?  Why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</w:rPr>
        <w:t>What disease do you think claims the most lives amongst women in Canada?  Why?</w:t>
      </w:r>
    </w:p>
    <w:p>
      <w:pPr>
        <w:pStyle w:val="Normal"/>
        <w:spacing w:before="0" w:after="200"/>
        <w:ind w:left="72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n?  Why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is the greatest health problem facing South Asians in Canada? Why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this health problem is different for South Asians in your country of origin? Why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is the leading cause of death amongst South Asians in Canada?  Why?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re South Asians at higher risk of diabetes? Do you know any risk factors for diabetes? </w:t>
      </w:r>
      <w:bookmarkStart w:id="0" w:name="_GoBack"/>
      <w:bookmarkEnd w:id="0"/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Calibri" w:ascii="Calibri" w:hAnsi="Calibri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2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Calibri" w:ascii="Calibri" w:hAnsi="Calibri"/>
                      </w:rPr>
                      <w:t>5</w:t>
                    </w:r>
                    <w:r>
                      <w:rPr>
                        <w:rStyle w:val="PageNumber"/>
                        <w:sz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Calibri" w:hAnsi="Calibri" w:cs="Calibri"/>
        <w:b/>
        <w:b/>
      </w:rPr>
    </w:pPr>
    <w:r>
      <w:rPr>
        <w:rFonts w:cs="Calibri" w:ascii="Calibri" w:hAnsi="Calibri"/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9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TitleChar">
    <w:name w:val="Title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BodyTextChar">
    <w:name w:val="Body Text Char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0"/>
      <w:ind w:left="1132" w:hanging="283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5:51:00Z</dcterms:created>
  <dc:creator>Rebecca Anglin</dc:creator>
  <dc:description/>
  <cp:keywords/>
  <dc:language>en-US</dc:language>
  <cp:lastModifiedBy>S. Kandasamy</cp:lastModifiedBy>
  <cp:lastPrinted>2012-01-26T15:42:00Z</cp:lastPrinted>
  <dcterms:modified xsi:type="dcterms:W3CDTF">2020-01-20T17:29:00Z</dcterms:modified>
  <cp:revision>5</cp:revision>
  <dc:subject/>
  <dc:title/>
</cp:coreProperties>
</file>